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41841" w14:textId="77777777" w:rsidR="004C3C51" w:rsidRPr="004C3C51" w:rsidRDefault="004C3C51" w:rsidP="004C3C51">
      <w:pPr>
        <w:spacing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4C3C5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Rapid generation of prion disease models using AAV-delivered PrP variants in knockout mice</w:t>
      </w:r>
    </w:p>
    <w:p w14:paraId="77634722" w14:textId="77777777" w:rsidR="004C3C51" w:rsidRPr="004C3C51" w:rsidRDefault="004C3C51" w:rsidP="004C3C51">
      <w:pPr>
        <w:spacing w:line="360" w:lineRule="auto"/>
        <w:jc w:val="both"/>
        <w:rPr>
          <w:rFonts w:ascii="Calibri" w:eastAsia="Calibri" w:hAnsi="Calibri" w:cs="Arial"/>
          <w:kern w:val="0"/>
          <w:sz w:val="22"/>
          <w:szCs w:val="22"/>
          <w:lang w:val="es-ES"/>
          <w14:ligatures w14:val="none"/>
        </w:rPr>
      </w:pP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Maitena San Juan-Ansoleaga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1</w:t>
      </w:r>
      <w:r w:rsidRPr="004C3C51">
        <w:rPr>
          <w:rFonts w:ascii="Calibri" w:eastAsia="Calibri" w:hAnsi="Calibri" w:cs="Calibri"/>
          <w:kern w:val="0"/>
          <w:sz w:val="22"/>
          <w:szCs w:val="20"/>
          <w:vertAlign w:val="superscript"/>
          <w:lang w:val="es-ES"/>
          <w14:ligatures w14:val="none"/>
        </w:rPr>
        <w:t>¶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Eva Fernández-Muñoz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1</w:t>
      </w:r>
      <w:r w:rsidRPr="004C3C51">
        <w:rPr>
          <w:rFonts w:ascii="Calibri" w:eastAsia="Calibri" w:hAnsi="Calibri" w:cs="Calibri"/>
          <w:kern w:val="0"/>
          <w:sz w:val="22"/>
          <w:szCs w:val="20"/>
          <w:vertAlign w:val="superscript"/>
          <w:lang w:val="es-ES"/>
          <w14:ligatures w14:val="none"/>
        </w:rPr>
        <w:t>¶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Jorge M. Charco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1,2,3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Enric Vidal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4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Diego Herrero-Martínez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5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Josu Galarza-Ahumada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1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Cristina Sampedro-Torres-Quevedo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1,2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Samanta Giler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4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 xml:space="preserve">, </w:t>
      </w:r>
      <w:proofErr w:type="spellStart"/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Mariví</w:t>
      </w:r>
      <w:proofErr w:type="spellEnd"/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 xml:space="preserve"> Geijo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6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Gloria González-Aseguinolaza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5,7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Hasier Eraña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1,2,3</w:t>
      </w:r>
      <w:r w:rsidRPr="004C3C51">
        <w:rPr>
          <w:rFonts w:ascii="Calibri" w:eastAsia="Calibri" w:hAnsi="Calibri" w:cs="Calibri"/>
          <w:kern w:val="0"/>
          <w:sz w:val="22"/>
          <w:szCs w:val="22"/>
          <w:lang w:val="es"/>
          <w14:ligatures w14:val="none"/>
        </w:rPr>
        <w:t>, Joaquín Castilla</w:t>
      </w:r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1,2,</w:t>
      </w:r>
      <w:proofErr w:type="gramStart"/>
      <w:r w:rsidRPr="004C3C51">
        <w:rPr>
          <w:rFonts w:ascii="Calibri" w:eastAsia="Calibri" w:hAnsi="Calibri" w:cs="Calibri"/>
          <w:kern w:val="0"/>
          <w:sz w:val="22"/>
          <w:szCs w:val="22"/>
          <w:vertAlign w:val="superscript"/>
          <w:lang w:val="es"/>
          <w14:ligatures w14:val="none"/>
        </w:rPr>
        <w:t>8,*</w:t>
      </w:r>
      <w:proofErr w:type="gramEnd"/>
    </w:p>
    <w:p w14:paraId="36ACD52B" w14:textId="77777777" w:rsidR="004C3C51" w:rsidRPr="004C3C51" w:rsidRDefault="004C3C51" w:rsidP="004C3C51">
      <w:pPr>
        <w:spacing w:after="0" w:line="360" w:lineRule="auto"/>
        <w:ind w:right="-15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4C3C51">
        <w:rPr>
          <w:rFonts w:ascii="Calibri" w:eastAsia="Calibri" w:hAnsi="Calibri" w:cs="Calibri"/>
          <w:kern w:val="0"/>
          <w:sz w:val="20"/>
          <w:szCs w:val="20"/>
          <w:vertAlign w:val="superscript"/>
          <w14:ligatures w14:val="none"/>
        </w:rPr>
        <w:t xml:space="preserve">1 </w:t>
      </w:r>
      <w:proofErr w:type="spellStart"/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>Center</w:t>
      </w:r>
      <w:proofErr w:type="spellEnd"/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 for Cooperative Research in Biosciences (CIC </w:t>
      </w:r>
      <w:proofErr w:type="spellStart"/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>bioGUNE</w:t>
      </w:r>
      <w:proofErr w:type="spellEnd"/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), Basque Research and Technology Alliance (BRTA), </w:t>
      </w:r>
      <w:proofErr w:type="spellStart"/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>Derio</w:t>
      </w:r>
      <w:proofErr w:type="spellEnd"/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>, Spain.</w:t>
      </w:r>
    </w:p>
    <w:p w14:paraId="1F7AA92A" w14:textId="77777777" w:rsidR="004C3C51" w:rsidRPr="004C3C51" w:rsidRDefault="004C3C51" w:rsidP="004C3C51">
      <w:pPr>
        <w:spacing w:after="0" w:line="360" w:lineRule="auto"/>
        <w:jc w:val="both"/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</w:pPr>
      <w:r w:rsidRPr="004C3C51">
        <w:rPr>
          <w:rFonts w:ascii="Calibri" w:eastAsia="Calibri" w:hAnsi="Calibri" w:cs="Calibri"/>
          <w:kern w:val="0"/>
          <w:sz w:val="20"/>
          <w:szCs w:val="20"/>
          <w:vertAlign w:val="superscript"/>
          <w:lang w:val="es-ES"/>
          <w14:ligatures w14:val="none"/>
        </w:rPr>
        <w:t>2</w:t>
      </w:r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 xml:space="preserve"> Centro de Investigación Biomédica en Red de Enfermedades infecciosas (CIBERINFEC), Carlos III </w:t>
      </w:r>
      <w:proofErr w:type="spellStart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>National</w:t>
      </w:r>
      <w:proofErr w:type="spellEnd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 xml:space="preserve"> Health </w:t>
      </w:r>
      <w:proofErr w:type="spellStart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>Institute</w:t>
      </w:r>
      <w:proofErr w:type="spellEnd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 xml:space="preserve">, Madrid, </w:t>
      </w:r>
      <w:proofErr w:type="spellStart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>Spain</w:t>
      </w:r>
      <w:proofErr w:type="spellEnd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>.</w:t>
      </w:r>
    </w:p>
    <w:p w14:paraId="3FB8823B" w14:textId="77777777" w:rsidR="004C3C51" w:rsidRPr="004C3C51" w:rsidRDefault="004C3C51" w:rsidP="004C3C51">
      <w:pPr>
        <w:spacing w:after="0" w:line="360" w:lineRule="auto"/>
        <w:jc w:val="both"/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</w:pPr>
      <w:r w:rsidRPr="004C3C51">
        <w:rPr>
          <w:rFonts w:ascii="Calibri" w:eastAsia="Calibri" w:hAnsi="Calibri" w:cs="Calibri"/>
          <w:kern w:val="0"/>
          <w:sz w:val="20"/>
          <w:szCs w:val="20"/>
          <w:vertAlign w:val="superscript"/>
          <w:lang w:val="es-ES"/>
          <w14:ligatures w14:val="none"/>
        </w:rPr>
        <w:t>3</w:t>
      </w:r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 xml:space="preserve"> ATLAS Molecular </w:t>
      </w:r>
      <w:proofErr w:type="spellStart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>Pharma</w:t>
      </w:r>
      <w:proofErr w:type="spellEnd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 xml:space="preserve"> S. L., Derio, </w:t>
      </w:r>
      <w:proofErr w:type="spellStart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>Spain</w:t>
      </w:r>
      <w:proofErr w:type="spellEnd"/>
      <w:r w:rsidRPr="004C3C51">
        <w:rPr>
          <w:rFonts w:ascii="Calibri" w:eastAsia="Calibri" w:hAnsi="Calibri" w:cs="Calibri"/>
          <w:kern w:val="0"/>
          <w:sz w:val="20"/>
          <w:szCs w:val="20"/>
          <w:lang w:val="es-ES"/>
          <w14:ligatures w14:val="none"/>
        </w:rPr>
        <w:t>.</w:t>
      </w:r>
    </w:p>
    <w:p w14:paraId="2468E056" w14:textId="77777777" w:rsidR="004C3C51" w:rsidRPr="004C3C51" w:rsidRDefault="004C3C51" w:rsidP="004C3C51">
      <w:pPr>
        <w:spacing w:after="0" w:line="360" w:lineRule="auto"/>
        <w:jc w:val="both"/>
        <w:rPr>
          <w:rFonts w:ascii="Calibri" w:eastAsia="Calibri" w:hAnsi="Calibri" w:cs="Calibri"/>
          <w:color w:val="000000"/>
          <w:kern w:val="0"/>
          <w:sz w:val="20"/>
          <w:szCs w:val="20"/>
          <w14:ligatures w14:val="none"/>
        </w:rPr>
      </w:pPr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vertAlign w:val="superscript"/>
          <w:lang w:val="es-ES"/>
          <w14:ligatures w14:val="none"/>
        </w:rPr>
        <w:t>4</w:t>
      </w:r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 xml:space="preserve"> IRTA. Programa de </w:t>
      </w:r>
      <w:proofErr w:type="spellStart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>Sanitat</w:t>
      </w:r>
      <w:proofErr w:type="spellEnd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 xml:space="preserve"> Animal. Centre de Recerca en </w:t>
      </w:r>
      <w:proofErr w:type="spellStart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>Sanitat</w:t>
      </w:r>
      <w:proofErr w:type="spellEnd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 xml:space="preserve"> Animal (</w:t>
      </w:r>
      <w:proofErr w:type="spellStart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>CReSA</w:t>
      </w:r>
      <w:proofErr w:type="spellEnd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 xml:space="preserve">). Campus de la </w:t>
      </w:r>
      <w:proofErr w:type="spellStart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>Universitat</w:t>
      </w:r>
      <w:proofErr w:type="spellEnd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 xml:space="preserve"> </w:t>
      </w:r>
      <w:proofErr w:type="spellStart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>Autònoma</w:t>
      </w:r>
      <w:proofErr w:type="spellEnd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 xml:space="preserve"> de Barcelona (UAB), Bellaterra, </w:t>
      </w:r>
      <w:proofErr w:type="spellStart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>Catalonia</w:t>
      </w:r>
      <w:proofErr w:type="spellEnd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s-ES"/>
          <w14:ligatures w14:val="none"/>
        </w:rPr>
        <w:t xml:space="preserve">. </w:t>
      </w:r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14:ligatures w14:val="none"/>
        </w:rPr>
        <w:t>Spain.</w:t>
      </w:r>
    </w:p>
    <w:p w14:paraId="667300FB" w14:textId="77777777" w:rsidR="004C3C51" w:rsidRPr="004C3C51" w:rsidRDefault="004C3C51" w:rsidP="004C3C51">
      <w:pPr>
        <w:spacing w:after="0" w:line="360" w:lineRule="auto"/>
        <w:jc w:val="both"/>
        <w:rPr>
          <w:rFonts w:ascii="Calibri" w:eastAsia="Calibri" w:hAnsi="Calibri" w:cs="Calibri"/>
          <w:color w:val="000000"/>
          <w:kern w:val="0"/>
          <w:sz w:val="20"/>
          <w:szCs w:val="20"/>
          <w14:ligatures w14:val="none"/>
        </w:rPr>
      </w:pPr>
      <w:r w:rsidRPr="004C3C51">
        <w:rPr>
          <w:rFonts w:ascii="Calibri" w:eastAsia="Calibri" w:hAnsi="Calibri" w:cs="Calibri"/>
          <w:kern w:val="0"/>
          <w:sz w:val="20"/>
          <w:szCs w:val="20"/>
          <w:vertAlign w:val="superscript"/>
          <w14:ligatures w14:val="none"/>
        </w:rPr>
        <w:t>5</w:t>
      </w:r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 </w:t>
      </w:r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14:ligatures w14:val="none"/>
        </w:rPr>
        <w:t xml:space="preserve">DNA &amp; RNA Medicine Division, Gene Therapy for Rare Diseases Department, </w:t>
      </w:r>
      <w:proofErr w:type="spellStart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14:ligatures w14:val="none"/>
        </w:rPr>
        <w:t>Center</w:t>
      </w:r>
      <w:proofErr w:type="spellEnd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14:ligatures w14:val="none"/>
        </w:rPr>
        <w:t xml:space="preserve"> for Applied Medical Research (CIMA), University of Navarra, </w:t>
      </w:r>
      <w:proofErr w:type="spellStart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14:ligatures w14:val="none"/>
        </w:rPr>
        <w:t>IdisNA</w:t>
      </w:r>
      <w:proofErr w:type="spellEnd"/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14:ligatures w14:val="none"/>
        </w:rPr>
        <w:t>, Av. de Pío XII, 55, 31008 Pamplona, Navarra, Spain.</w:t>
      </w:r>
    </w:p>
    <w:p w14:paraId="64F990CC" w14:textId="77777777" w:rsidR="004C3C51" w:rsidRPr="004C3C51" w:rsidRDefault="004C3C51" w:rsidP="004C3C51">
      <w:pPr>
        <w:spacing w:after="0" w:line="360" w:lineRule="auto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4C3C51">
        <w:rPr>
          <w:rFonts w:ascii="Calibri" w:eastAsia="Calibri" w:hAnsi="Calibri" w:cs="Calibri"/>
          <w:kern w:val="0"/>
          <w:sz w:val="20"/>
          <w:szCs w:val="20"/>
          <w:vertAlign w:val="superscript"/>
          <w14:ligatures w14:val="none"/>
        </w:rPr>
        <w:t xml:space="preserve">6 </w:t>
      </w:r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Animal Health Department, NEIKER-Basque Institute for Agricultural Research and Development. Basque Research and Technology Alliance (BRTA), </w:t>
      </w:r>
      <w:proofErr w:type="spellStart"/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>Derio</w:t>
      </w:r>
      <w:proofErr w:type="spellEnd"/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>, Spain.</w:t>
      </w:r>
    </w:p>
    <w:p w14:paraId="5534C65D" w14:textId="77777777" w:rsidR="004C3C51" w:rsidRPr="004C3C51" w:rsidRDefault="004C3C51" w:rsidP="004C3C51">
      <w:pPr>
        <w:spacing w:after="0" w:line="360" w:lineRule="auto"/>
        <w:jc w:val="both"/>
        <w:rPr>
          <w:rFonts w:ascii="Calibri" w:eastAsia="Calibri" w:hAnsi="Calibri" w:cs="Calibri"/>
          <w:color w:val="000000"/>
          <w:kern w:val="0"/>
          <w:sz w:val="20"/>
          <w:szCs w:val="20"/>
          <w:lang w:val="en-US"/>
          <w14:ligatures w14:val="none"/>
        </w:rPr>
      </w:pPr>
      <w:r w:rsidRPr="004C3C51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7</w:t>
      </w:r>
      <w:r w:rsidRPr="004C3C51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</w:t>
      </w:r>
      <w:r w:rsidRPr="004C3C51">
        <w:rPr>
          <w:rFonts w:ascii="Calibri" w:eastAsia="Calibri" w:hAnsi="Calibri" w:cs="Calibri"/>
          <w:color w:val="000000"/>
          <w:kern w:val="0"/>
          <w:sz w:val="20"/>
          <w:szCs w:val="20"/>
          <w:lang w:val="en-US"/>
          <w14:ligatures w14:val="none"/>
        </w:rPr>
        <w:t>Vivet Therapeutics, Av. de Pío XII 31, 31008 Pamplona, Navarra, Spain.</w:t>
      </w:r>
    </w:p>
    <w:p w14:paraId="64AAB8F9" w14:textId="77777777" w:rsidR="004C3C51" w:rsidRPr="004C3C51" w:rsidRDefault="004C3C51" w:rsidP="004C3C51">
      <w:pPr>
        <w:spacing w:line="360" w:lineRule="auto"/>
        <w:jc w:val="both"/>
        <w:rPr>
          <w:rFonts w:ascii="Calibri" w:eastAsia="Calibri" w:hAnsi="Calibri" w:cs="Calibri"/>
          <w:color w:val="000000"/>
          <w:kern w:val="0"/>
          <w:sz w:val="20"/>
          <w:szCs w:val="20"/>
          <w14:ligatures w14:val="none"/>
        </w:rPr>
      </w:pPr>
      <w:r w:rsidRPr="004C3C51">
        <w:rPr>
          <w:rFonts w:ascii="Calibri" w:eastAsia="Calibri" w:hAnsi="Calibri" w:cs="Calibri"/>
          <w:kern w:val="0"/>
          <w:sz w:val="20"/>
          <w:szCs w:val="20"/>
          <w:vertAlign w:val="superscript"/>
          <w14:ligatures w14:val="none"/>
        </w:rPr>
        <w:t>8</w:t>
      </w:r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 IKERBASQUE, Basque Foundation for Science, Bilbao, Spain.</w:t>
      </w:r>
    </w:p>
    <w:p w14:paraId="04870479" w14:textId="77777777" w:rsidR="004C3C51" w:rsidRPr="004C3C51" w:rsidRDefault="004C3C51" w:rsidP="004C3C51">
      <w:pPr>
        <w:widowControl w:val="0"/>
        <w:autoSpaceDE w:val="0"/>
        <w:autoSpaceDN w:val="0"/>
        <w:spacing w:after="0" w:line="360" w:lineRule="auto"/>
        <w:ind w:left="116"/>
        <w:contextualSpacing/>
        <w:jc w:val="both"/>
        <w:rPr>
          <w:rFonts w:ascii="Times New Roman" w:eastAsia="Times New Roman" w:hAnsi="Times New Roman" w:cs="Arial"/>
          <w:color w:val="000000"/>
          <w:kern w:val="0"/>
          <w14:ligatures w14:val="none"/>
        </w:rPr>
      </w:pPr>
    </w:p>
    <w:p w14:paraId="4AC34B88" w14:textId="77777777" w:rsidR="004C3C51" w:rsidRPr="004C3C51" w:rsidRDefault="004C3C51" w:rsidP="004C3C51">
      <w:pPr>
        <w:widowControl w:val="0"/>
        <w:autoSpaceDE w:val="0"/>
        <w:autoSpaceDN w:val="0"/>
        <w:spacing w:after="0" w:line="360" w:lineRule="auto"/>
        <w:ind w:right="-1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4C3C51">
        <w:rPr>
          <w:rFonts w:ascii="Times New Roman" w:eastAsia="Times New Roman" w:hAnsi="Times New Roman" w:cs="Calibri"/>
          <w:kern w:val="0"/>
          <w:szCs w:val="20"/>
          <w:vertAlign w:val="superscript"/>
          <w:lang w:eastAsia="en-GB" w:bidi="en-GB"/>
          <w14:ligatures w14:val="none"/>
        </w:rPr>
        <w:t>¶</w:t>
      </w:r>
      <w:r w:rsidRPr="004C3C51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These authors contributed equally to this work.</w:t>
      </w:r>
    </w:p>
    <w:p w14:paraId="41357560" w14:textId="77777777" w:rsidR="004C3C51" w:rsidRPr="004C3C51" w:rsidRDefault="004C3C51" w:rsidP="004C3C51">
      <w:pPr>
        <w:spacing w:line="360" w:lineRule="auto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4C3C51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* Corresponding author: Joaquín Castilla, e-mail: </w:t>
      </w:r>
      <w:hyperlink r:id="rId4" w:history="1">
        <w:r w:rsidRPr="004C3C51">
          <w:rPr>
            <w:rFonts w:ascii="Calibri" w:eastAsia="Calibri" w:hAnsi="Calibri" w:cs="Calibri"/>
            <w:color w:val="0000FF"/>
            <w:kern w:val="0"/>
            <w:sz w:val="20"/>
            <w:szCs w:val="20"/>
            <w:u w:val="single"/>
            <w14:ligatures w14:val="none"/>
          </w:rPr>
          <w:t>jcastilla@cicbiogune.es</w:t>
        </w:r>
      </w:hyperlink>
    </w:p>
    <w:p w14:paraId="3AE4BCF7" w14:textId="77777777" w:rsidR="004C3C51" w:rsidRPr="004C3C51" w:rsidRDefault="004C3C51" w:rsidP="004C3C51">
      <w:pPr>
        <w:spacing w:line="360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4C3C5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br w:type="page"/>
      </w:r>
    </w:p>
    <w:p w14:paraId="44FCCA3D" w14:textId="1F0FB1AF" w:rsidR="004C3C51" w:rsidRDefault="004C3C51">
      <w:pPr>
        <w:rPr>
          <w:rFonts w:ascii="Calibri" w:hAnsi="Calibri" w:cs="Calibri"/>
          <w:b/>
          <w:bCs/>
        </w:rPr>
      </w:pPr>
      <w:r w:rsidRPr="004C3C51">
        <w:rPr>
          <w:rFonts w:ascii="Calibri" w:hAnsi="Calibri" w:cs="Calibri"/>
          <w:b/>
          <w:bCs/>
        </w:rPr>
        <w:lastRenderedPageBreak/>
        <w:t>Supplementary information</w:t>
      </w:r>
    </w:p>
    <w:p w14:paraId="657C58BB" w14:textId="5CBC45FE" w:rsidR="004C3C51" w:rsidRDefault="004C3C5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6286724B" wp14:editId="21C3564C">
            <wp:extent cx="5732780" cy="2305685"/>
            <wp:effectExtent l="0" t="0" r="1270" b="0"/>
            <wp:docPr id="2144055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AC823" w14:textId="6ABD1851" w:rsidR="004C3C51" w:rsidRDefault="004C3C51" w:rsidP="004C3C51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7F079896" wp14:editId="3B43593D">
            <wp:extent cx="3061062" cy="3811216"/>
            <wp:effectExtent l="0" t="0" r="6350" b="0"/>
            <wp:docPr id="10356608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297" cy="3820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36EBA" w14:textId="77777777" w:rsidR="004C3C51" w:rsidRPr="004C3C51" w:rsidRDefault="004C3C51" w:rsidP="004C3C51">
      <w:pPr>
        <w:spacing w:line="276" w:lineRule="auto"/>
        <w:contextualSpacing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Supplementary Figure 1. Optimization of AAV constructs for CNS-specific PrP expression. (A) Schematic representation of AAV9P31 vector configurations with different CNS-specific promoters and regulatory elements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. Eight constructs were generated incorporating different combinations of the following elements: [ITR] inverted terminal repeats; [CaMKIIα] 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calcium:calmodulin-dependent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protein kinase II alpha promoter; [ratNSE0.3] shortened version of the rat neuron-specific enolase promoter; [CALM1] calmodulin 1 promoter; [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huSyn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] human 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synapsin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neuron-specific promoter; [gfaABC1D] GFAP-derived astrocyte-specific promoter; [MVM] Minute Virus of Mice intron; [W144Y 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mPrP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] murine prion protein gene with W144Y substitution enabling L42 antibody recognition; [WPRE] Woodchuck Hepatitis Virus posttranscriptional regulatory element; [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bGH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poly(A)] bovine growth hormone polyadenylation signal. The top panel shows five promoters evaluated in combination with MVM and WPRE. The bottom panel shows enhancer optimization with the lead 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huSyn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promoter, testing different combinations of MVM and WPRE. Elements are not drawn to scale. </w:t>
      </w:r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(B) Quantification of brain-wide PrP expression levels 21 days following intravenous administration (1x10</w:t>
      </w:r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:vertAlign w:val="superscript"/>
          <w14:ligatures w14:val="none"/>
        </w:rPr>
        <w:t>11</w:t>
      </w:r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 viral genome copies per mouse) of the different AAV9P31 vectors to PrP-KO mice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. PrP levels were determined by Western blot using Sha-31 antibody (1:4,000), normalized to </w:t>
      </w:r>
      <w:r w:rsidRPr="004C3C51">
        <w:rPr>
          <w:rFonts w:ascii="Symbol" w:eastAsia="Calibri" w:hAnsi="Symbol" w:cs="Arial"/>
          <w:kern w:val="0"/>
          <w:sz w:val="18"/>
          <w:szCs w:val="18"/>
          <w14:ligatures w14:val="none"/>
        </w:rPr>
        <w:t>a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-tubulin loading control, and expressed relative to wild-type C57BL/6 mouse brain (yellow column, 100±17%). Data represent 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lastRenderedPageBreak/>
        <w:t xml:space="preserve">mean ± SEM (n=3-4 biological replicates per group). Comparative densitometric analysis revealed significant differences among constructs (one-way ANOVA, </w:t>
      </w:r>
      <w:proofErr w:type="gram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F(</w:t>
      </w:r>
      <w:proofErr w:type="gram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9.20) = 38.7, p &lt; 0.0001). The 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huSyn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-MVM-WPRE configuration (dark grey column) achieved expression levels comparable to wild-type (93.3 ± 11.6% of wild-type, p = 0.72 vs WT, Tukey's post-hoc test), while significantly exceeding all other tested configurations (***p &lt; 0.001). Constructs lacking one or both regulatory elements showed substantially reduced expression.</w:t>
      </w:r>
    </w:p>
    <w:p w14:paraId="7F496300" w14:textId="6B408341" w:rsidR="004C3C51" w:rsidRDefault="004C3C5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4959936" w14:textId="6A5363F7" w:rsidR="004C3C51" w:rsidRDefault="004C3C51" w:rsidP="004C3C51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175E45B8" wp14:editId="6ED9F971">
            <wp:extent cx="3776869" cy="5346729"/>
            <wp:effectExtent l="0" t="0" r="0" b="6350"/>
            <wp:docPr id="8853815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742" cy="5355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71DE7" w14:textId="72F30284" w:rsidR="004C3C51" w:rsidRDefault="004C3C51" w:rsidP="004C3C51">
      <w:pPr>
        <w:spacing w:line="276" w:lineRule="auto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Supplementary Figure 2. PrP expression levels in terminal brain samples from RML-inoculated mice.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</w:t>
      </w:r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(A) Western blot analysis of </w:t>
      </w:r>
      <w:proofErr w:type="spellStart"/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PrP</w:t>
      </w:r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:vertAlign w:val="superscript"/>
          <w14:ligatures w14:val="none"/>
        </w:rPr>
        <w:t>C</w:t>
      </w:r>
      <w:proofErr w:type="spellEnd"/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 expression.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Brain homogenates (10% w/v) from terminal-stage animals were 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analyzed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without proteinase K digestion (PK −) to quantify total PrP expression levels. Each sample is shown at two dilutions (1:2 and 1:8) to ensure signals within the linear detection range for accurate densitometric quantification. </w:t>
      </w:r>
      <w:r w:rsidRPr="004C3C51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Left: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PrP-KO mice transduced with AAV-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huSyn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-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mPrP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and inoculated with RML (KO-PrP + AAV + RML). Animals 1, 2, and 3 correspond to survival times of 58, 106, and 65 dpi, respectively (from Figure 2A). </w:t>
      </w:r>
      <w:r w:rsidRPr="004C3C51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Middle: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Wild-type C57BL/6 mice inoculated with RML (Mouse 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wt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+ RML). Animals 1, 2, and 3 exhibited survival times of approximately 165-170 dpi. </w:t>
      </w:r>
      <w:r w:rsidRPr="004C3C51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Right: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Non-inoculated wild-type mouse brain homogenate (WT 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mo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BH) used as reference standard for normalization. Antibody: Sha-31 (1:4,000). Molecular weights (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kDa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) indicated. </w:t>
      </w:r>
      <w:r w:rsidRPr="004C3C51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(B) Densitometric quantification of PrP expression levels.</w:t>
      </w:r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Quantification of panel A normalized to the non-inoculated wild-type reference (set as 1.0, </w:t>
      </w:r>
      <w:proofErr w:type="spellStart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>gray</w:t>
      </w:r>
      <w:proofErr w:type="spellEnd"/>
      <w:r w:rsidRPr="004C3C51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bar). Each bar represents the measurement from the dilution providing optimal signal intensity for accurate quantification. AAV-PrP mice (teal bars) show variable expression levels (0.47-2.0x relative to wild-type), with animals exhibiting shorter incubation periods (animals 1 and 3: 58 and 65 dpi) displaying higher PrP expression (1.8x and 2.0x, respectively) compared to the animal with prolonged survival (animal 2: 106 dpi, 0.47x). Wild-type RML-inoculated mice (orange bars) show consistent expression levels (1.1-1.4x) comparable to endogenous PrP. These data confirm that disease kinetics correlate with PrP expression levels in AAV-transduced animals, while acknowledging that whole-brain measurements represent averaged values that may underestimate expression in specific high-transduction regions.</w:t>
      </w:r>
    </w:p>
    <w:p w14:paraId="0F614BE6" w14:textId="5B12F286" w:rsidR="004C3C51" w:rsidRPr="004C3C51" w:rsidRDefault="004C3C51" w:rsidP="004C3C51">
      <w:pPr>
        <w:rPr>
          <w:rFonts w:ascii="Calibri" w:eastAsia="Calibri" w:hAnsi="Calibri" w:cs="Arial"/>
          <w:kern w:val="0"/>
          <w:sz w:val="18"/>
          <w:szCs w:val="18"/>
          <w14:ligatures w14:val="none"/>
        </w:rPr>
      </w:pPr>
    </w:p>
    <w:sectPr w:rsidR="004C3C51" w:rsidRPr="004C3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C51"/>
    <w:rsid w:val="004C3C51"/>
    <w:rsid w:val="00E4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A7177"/>
  <w15:chartTrackingRefBased/>
  <w15:docId w15:val="{1C6616B9-5AAD-4304-9056-AAF0447C2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3C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C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C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C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C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C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C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C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C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C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C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C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C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C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C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C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C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C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C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3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C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C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C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3C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C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3C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C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C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C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hyperlink" Target="mailto:jcastilla@cicbiogune.e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AFA54F8B5D9A7439A74D6A91BE24472" ma:contentTypeVersion="21" ma:contentTypeDescription="Crear nuevo documento." ma:contentTypeScope="" ma:versionID="dfcc95f773fd9763e5ec9ed4aa33e1a3">
  <xsd:schema xmlns:xsd="http://www.w3.org/2001/XMLSchema" xmlns:xs="http://www.w3.org/2001/XMLSchema" xmlns:p="http://schemas.microsoft.com/office/2006/metadata/properties" xmlns:ns1="http://schemas.microsoft.com/sharepoint/v3" xmlns:ns2="44e1f549-b485-4cd1-bd61-8f08c37f2fed" xmlns:ns3="69665f79-f45d-410d-81dc-45cbf080aff1" targetNamespace="http://schemas.microsoft.com/office/2006/metadata/properties" ma:root="true" ma:fieldsID="60d1e5470763a1d935351f90d23b67d0" ns1:_="" ns2:_="" ns3:_="">
    <xsd:import namespace="http://schemas.microsoft.com/sharepoint/v3"/>
    <xsd:import namespace="44e1f549-b485-4cd1-bd61-8f08c37f2fed"/>
    <xsd:import namespace="69665f79-f45d-410d-81dc-45cbf080af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7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8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e1f549-b485-4cd1-bd61-8f08c37f2f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Etiquetas de imagen" ma:readOnly="false" ma:fieldId="{5cf76f15-5ced-4ddc-b409-7134ff3c332f}" ma:taxonomyMulti="true" ma:sspId="40dcfef9-0d0f-4399-8204-3b6aecb1fa8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65f79-f45d-410d-81dc-45cbf080af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c58ced8-1841-4f84-a448-edc4054a5826}" ma:internalName="TaxCatchAll" ma:showField="CatchAllData" ma:web="69665f79-f45d-410d-81dc-45cbf080af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4e1f549-b485-4cd1-bd61-8f08c37f2fed">
      <Terms xmlns="http://schemas.microsoft.com/office/infopath/2007/PartnerControls"/>
    </lcf76f155ced4ddcb4097134ff3c332f>
    <_ip_UnifiedCompliancePolicyProperties xmlns="http://schemas.microsoft.com/sharepoint/v3" xsi:nil="true"/>
    <TaxCatchAll xmlns="69665f79-f45d-410d-81dc-45cbf080aff1" xsi:nil="true"/>
  </documentManagement>
</p:properties>
</file>

<file path=customXml/itemProps1.xml><?xml version="1.0" encoding="utf-8"?>
<ds:datastoreItem xmlns:ds="http://schemas.openxmlformats.org/officeDocument/2006/customXml" ds:itemID="{2DAE75C1-2CDD-460C-B8F6-582E84E41660}"/>
</file>

<file path=customXml/itemProps2.xml><?xml version="1.0" encoding="utf-8"?>
<ds:datastoreItem xmlns:ds="http://schemas.openxmlformats.org/officeDocument/2006/customXml" ds:itemID="{6B8D7596-7369-44D8-B2F5-C102BF18CE11}"/>
</file>

<file path=customXml/itemProps3.xml><?xml version="1.0" encoding="utf-8"?>
<ds:datastoreItem xmlns:ds="http://schemas.openxmlformats.org/officeDocument/2006/customXml" ds:itemID="{6CE800F8-D74C-4E68-A2C9-3785B35286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0</Words>
  <Characters>4739</Characters>
  <Application>Microsoft Office Word</Application>
  <DocSecurity>0</DocSecurity>
  <Lines>72</Lines>
  <Paragraphs>18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er Eraña</dc:creator>
  <cp:keywords/>
  <dc:description/>
  <cp:lastModifiedBy>Hasier Eraña</cp:lastModifiedBy>
  <cp:revision>1</cp:revision>
  <dcterms:created xsi:type="dcterms:W3CDTF">2025-11-25T11:50:00Z</dcterms:created>
  <dcterms:modified xsi:type="dcterms:W3CDTF">2025-11-25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FA54F8B5D9A7439A74D6A91BE24472</vt:lpwstr>
  </property>
  <property fmtid="{D5CDD505-2E9C-101B-9397-08002B2CF9AE}" pid="3" name="MediaServiceImageTags">
    <vt:lpwstr/>
  </property>
</Properties>
</file>